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2ED" w:rsidRPr="00432BCA" w:rsidRDefault="000E297E" w:rsidP="00432BCA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0E297E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3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432BCA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Multiple Beta-Lactam </w:t>
      </w:r>
      <w:r w:rsidR="00432BCA" w:rsidRPr="00432BCA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Non-Susceptible</w:t>
      </w:r>
      <w:r w:rsidR="00432BCA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*</w:t>
      </w:r>
      <w:r w:rsidR="00432BCA" w:rsidRPr="00432BCA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432BCA" w:rsidRPr="00432BCA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Isolates</w:t>
      </w:r>
      <w:r w:rsidR="00432BCA" w:rsidRPr="00432BCA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432BCA" w:rsidRPr="00432BCA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by Serotype/Serogroup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9"/>
        <w:gridCol w:w="2430"/>
        <w:gridCol w:w="2361"/>
        <w:gridCol w:w="1780"/>
        <w:gridCol w:w="1170"/>
      </w:tblGrid>
      <w:tr w:rsidR="00432BCA" w:rsidRPr="00432BCA" w:rsidTr="00432BCA">
        <w:trPr>
          <w:trHeight w:val="331"/>
        </w:trPr>
        <w:tc>
          <w:tcPr>
            <w:tcW w:w="8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erotype/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br/>
              <w:t>Serogroup</w:t>
            </w:r>
          </w:p>
        </w:tc>
        <w:tc>
          <w:tcPr>
            <w:tcW w:w="12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ultiple</w:t>
            </w:r>
            <w:r w:rsidRPr="00432BCA">
              <w:rPr>
                <w:rFonts w:ascii="Times New Roman" w:eastAsia="ＭＳ Ｐゴシック" w:hAnsi="Times New Roman" w:cs="Times New Roman"/>
                <w:color w:val="FF0000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beta-lactam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br/>
              <w:t>non-susceptible isolates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br/>
              <w:t>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245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Other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br/>
              <w:t>pneumococcal isolates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br/>
              <w:t>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3465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5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dds ratio (95% CI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432BCA" w:rsidRPr="00432BCA" w:rsidTr="00432BCA">
        <w:trPr>
          <w:trHeight w:val="331"/>
        </w:trPr>
        <w:tc>
          <w:tcPr>
            <w:tcW w:w="8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9F 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7)</w:t>
            </w:r>
          </w:p>
        </w:tc>
        <w:tc>
          <w:tcPr>
            <w:tcW w:w="1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 (29.9%)</w:t>
            </w:r>
          </w:p>
        </w:tc>
        <w:tc>
          <w:tcPr>
            <w:tcW w:w="12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7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4.23 (2.11-8.50</w:t>
            </w:r>
            <w:r w:rsidR="00432BCA"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72458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0001</w:t>
            </w:r>
          </w:p>
        </w:tc>
      </w:tr>
      <w:tr w:rsidR="00432BCA" w:rsidRPr="00432BCA" w:rsidTr="00432BCA">
        <w:trPr>
          <w:trHeight w:val="331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 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245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 (14.0</w:t>
            </w:r>
            <w:r w:rsidR="00432BCA"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86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.00 (0.50-2.02</w:t>
            </w:r>
            <w:r w:rsidR="00432BCA"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72458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960</w:t>
            </w:r>
          </w:p>
        </w:tc>
      </w:tr>
      <w:tr w:rsidR="00432BCA" w:rsidRPr="00432BCA" w:rsidTr="00432BCA">
        <w:trPr>
          <w:trHeight w:val="331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F 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245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4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 (8.3</w:t>
            </w:r>
            <w:r w:rsidR="00432BCA"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54 (0.12-2.37</w:t>
            </w:r>
            <w:r w:rsidR="00432BCA"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72458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4042</w:t>
            </w:r>
          </w:p>
        </w:tc>
      </w:tr>
      <w:tr w:rsidR="00432BCA" w:rsidRPr="00432BCA" w:rsidTr="00432BCA">
        <w:trPr>
          <w:trHeight w:val="331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4 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245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72458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432BCA" w:rsidRPr="00432BCA" w:rsidTr="00432BCA">
        <w:trPr>
          <w:trHeight w:val="331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A 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2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 (8.3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55 (0.07-4.36</w:t>
            </w:r>
            <w:r w:rsidR="00432BCA"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72458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5641</w:t>
            </w:r>
          </w:p>
        </w:tc>
      </w:tr>
      <w:tr w:rsidR="00432BCA" w:rsidRPr="00432BCA" w:rsidTr="00432BCA">
        <w:trPr>
          <w:trHeight w:val="331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5BC 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245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72458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432BCA" w:rsidRPr="00432BCA" w:rsidTr="00432BCA">
        <w:trPr>
          <w:trHeight w:val="331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her</w:t>
            </w:r>
            <w:r w:rsidRPr="007245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  <w:lang w:eastAsia="ja-JP"/>
              </w:rPr>
              <w:t>*</w:t>
            </w:r>
            <w:r w:rsidR="00724580" w:rsidRPr="007245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  <w:lang w:eastAsia="ja-JP"/>
              </w:rPr>
              <w:t>*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  <w:lang w:eastAsia="ja-JP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3465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3465D6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 (13.0</w:t>
            </w:r>
            <w:r w:rsidR="00432BCA"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3465D6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3465D6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91 (0.26-3.22</w:t>
            </w:r>
            <w:r w:rsidR="00432BCA"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3465D6" w:rsidP="0072458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.8865</w:t>
            </w:r>
          </w:p>
        </w:tc>
      </w:tr>
      <w:tr w:rsidR="00432BCA" w:rsidRPr="00432BCA" w:rsidTr="00432BCA">
        <w:trPr>
          <w:trHeight w:val="331"/>
        </w:trPr>
        <w:tc>
          <w:tcPr>
            <w:tcW w:w="8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T (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245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432BCA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BCA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432BC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432BCA" w:rsidRPr="00432BCA" w:rsidRDefault="00724580" w:rsidP="0072458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</w:tbl>
    <w:p w:rsidR="00432BCA" w:rsidRPr="00432BCA" w:rsidRDefault="00432BCA" w:rsidP="00432B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2BCA">
        <w:rPr>
          <w:rFonts w:ascii="Times New Roman" w:hAnsi="Times New Roman" w:cs="Times New Roman"/>
          <w:sz w:val="24"/>
          <w:szCs w:val="24"/>
        </w:rPr>
        <w:t>This analysis was performed for cases with pneumococcal isolates with a single serotype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BC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4580">
        <w:rPr>
          <w:rFonts w:ascii="Times New Roman" w:hAnsi="Times New Roman" w:cs="Times New Roman"/>
          <w:sz w:val="24"/>
          <w:szCs w:val="24"/>
        </w:rPr>
        <w:t>285</w:t>
      </w:r>
      <w:r w:rsidRPr="00432BCA">
        <w:rPr>
          <w:rFonts w:ascii="Times New Roman" w:hAnsi="Times New Roman" w:cs="Times New Roman"/>
          <w:sz w:val="24"/>
          <w:szCs w:val="24"/>
        </w:rPr>
        <w:t xml:space="preserve">). </w:t>
      </w:r>
      <w:r w:rsidR="00724580" w:rsidRPr="00724580">
        <w:rPr>
          <w:rFonts w:ascii="Times New Roman" w:eastAsia="Arial" w:hAnsi="Times New Roman" w:cs="Times New Roman"/>
          <w:sz w:val="24"/>
          <w:szCs w:val="24"/>
          <w:vertAlign w:val="superscript"/>
        </w:rPr>
        <w:t>**</w:t>
      </w:r>
      <w:r w:rsidR="00724580" w:rsidRPr="00724580">
        <w:rPr>
          <w:rFonts w:ascii="Times New Roman" w:eastAsia="Arial" w:hAnsi="Times New Roman" w:cs="Times New Roman"/>
          <w:sz w:val="24"/>
          <w:szCs w:val="24"/>
        </w:rPr>
        <w:t>: includes serotypes 23A, 29, and 34</w:t>
      </w:r>
    </w:p>
    <w:p w:rsidR="00432BCA" w:rsidRPr="00432BCA" w:rsidRDefault="00432BCA" w:rsidP="00432B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2BCA">
        <w:rPr>
          <w:rFonts w:ascii="Times New Roman" w:hAnsi="Times New Roman" w:cs="Times New Roman"/>
          <w:sz w:val="24"/>
          <w:szCs w:val="24"/>
        </w:rPr>
        <w:t>*PEN MIC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BCA">
        <w:rPr>
          <w:rFonts w:ascii="Times New Roman" w:hAnsi="Times New Roman" w:cs="Times New Roman"/>
          <w:sz w:val="24"/>
          <w:szCs w:val="24"/>
        </w:rPr>
        <w:t>4 μg/mL, CTX MIC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BCA">
        <w:rPr>
          <w:rFonts w:ascii="Times New Roman" w:hAnsi="Times New Roman" w:cs="Times New Roman"/>
          <w:sz w:val="24"/>
          <w:szCs w:val="24"/>
        </w:rPr>
        <w:t>2 μg/mL and MEM MIC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BCA">
        <w:rPr>
          <w:rFonts w:ascii="Times New Roman" w:hAnsi="Times New Roman" w:cs="Times New Roman"/>
          <w:sz w:val="24"/>
          <w:szCs w:val="24"/>
        </w:rPr>
        <w:t>0.5 μg/mL</w:t>
      </w:r>
    </w:p>
    <w:sectPr w:rsidR="00432BCA" w:rsidRPr="00432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3AAB" w:rsidRDefault="00823AAB" w:rsidP="003465D6">
      <w:pPr>
        <w:spacing w:after="0" w:line="240" w:lineRule="auto"/>
      </w:pPr>
      <w:r>
        <w:separator/>
      </w:r>
    </w:p>
  </w:endnote>
  <w:endnote w:type="continuationSeparator" w:id="0">
    <w:p w:rsidR="00823AAB" w:rsidRDefault="00823AAB" w:rsidP="00346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3AAB" w:rsidRDefault="00823AAB" w:rsidP="003465D6">
      <w:pPr>
        <w:spacing w:after="0" w:line="240" w:lineRule="auto"/>
      </w:pPr>
      <w:r>
        <w:separator/>
      </w:r>
    </w:p>
  </w:footnote>
  <w:footnote w:type="continuationSeparator" w:id="0">
    <w:p w:rsidR="00823AAB" w:rsidRDefault="00823AAB" w:rsidP="00346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isplayBackgroundShap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A9E"/>
    <w:rsid w:val="000019BF"/>
    <w:rsid w:val="00003BAE"/>
    <w:rsid w:val="00017CD5"/>
    <w:rsid w:val="00035457"/>
    <w:rsid w:val="000365D9"/>
    <w:rsid w:val="0006207E"/>
    <w:rsid w:val="00086FA7"/>
    <w:rsid w:val="00091E53"/>
    <w:rsid w:val="000A1AED"/>
    <w:rsid w:val="000E297E"/>
    <w:rsid w:val="000F17C4"/>
    <w:rsid w:val="000F4A9E"/>
    <w:rsid w:val="0010536A"/>
    <w:rsid w:val="00111B88"/>
    <w:rsid w:val="00130236"/>
    <w:rsid w:val="00131FF3"/>
    <w:rsid w:val="00167704"/>
    <w:rsid w:val="001742C0"/>
    <w:rsid w:val="001863BB"/>
    <w:rsid w:val="00186639"/>
    <w:rsid w:val="00193448"/>
    <w:rsid w:val="001C1C84"/>
    <w:rsid w:val="001C6AD0"/>
    <w:rsid w:val="001D01A9"/>
    <w:rsid w:val="001F0BCB"/>
    <w:rsid w:val="001F5E5F"/>
    <w:rsid w:val="00214FA8"/>
    <w:rsid w:val="00243DA5"/>
    <w:rsid w:val="00246833"/>
    <w:rsid w:val="002566CF"/>
    <w:rsid w:val="002707A9"/>
    <w:rsid w:val="00276D9A"/>
    <w:rsid w:val="002963BA"/>
    <w:rsid w:val="002A632C"/>
    <w:rsid w:val="002D2A96"/>
    <w:rsid w:val="003021C1"/>
    <w:rsid w:val="00307E79"/>
    <w:rsid w:val="00310FBF"/>
    <w:rsid w:val="003465D6"/>
    <w:rsid w:val="003746AB"/>
    <w:rsid w:val="00397016"/>
    <w:rsid w:val="00397195"/>
    <w:rsid w:val="003B49C4"/>
    <w:rsid w:val="003E5C65"/>
    <w:rsid w:val="003F1465"/>
    <w:rsid w:val="00411344"/>
    <w:rsid w:val="0042735E"/>
    <w:rsid w:val="0043291F"/>
    <w:rsid w:val="00432BCA"/>
    <w:rsid w:val="00432C49"/>
    <w:rsid w:val="00442FB0"/>
    <w:rsid w:val="00443F60"/>
    <w:rsid w:val="004515AB"/>
    <w:rsid w:val="004646F1"/>
    <w:rsid w:val="00473EA2"/>
    <w:rsid w:val="00483D0C"/>
    <w:rsid w:val="00485B7A"/>
    <w:rsid w:val="004A0BFB"/>
    <w:rsid w:val="004C066A"/>
    <w:rsid w:val="004C2CD6"/>
    <w:rsid w:val="004C2EF6"/>
    <w:rsid w:val="004F275C"/>
    <w:rsid w:val="005004D7"/>
    <w:rsid w:val="0051451C"/>
    <w:rsid w:val="00521AFA"/>
    <w:rsid w:val="00531E2E"/>
    <w:rsid w:val="005346DC"/>
    <w:rsid w:val="0057180F"/>
    <w:rsid w:val="00577A1A"/>
    <w:rsid w:val="0059797B"/>
    <w:rsid w:val="005A21F2"/>
    <w:rsid w:val="005C5426"/>
    <w:rsid w:val="005D1129"/>
    <w:rsid w:val="005D41EC"/>
    <w:rsid w:val="005F7468"/>
    <w:rsid w:val="00600FBC"/>
    <w:rsid w:val="0066385A"/>
    <w:rsid w:val="0067758D"/>
    <w:rsid w:val="00685A2B"/>
    <w:rsid w:val="006C6FFB"/>
    <w:rsid w:val="006F2E4F"/>
    <w:rsid w:val="00713F5F"/>
    <w:rsid w:val="0071459E"/>
    <w:rsid w:val="00724580"/>
    <w:rsid w:val="00732990"/>
    <w:rsid w:val="00747994"/>
    <w:rsid w:val="007644F9"/>
    <w:rsid w:val="007815C7"/>
    <w:rsid w:val="007A5D2C"/>
    <w:rsid w:val="007D5386"/>
    <w:rsid w:val="007E0F16"/>
    <w:rsid w:val="007E2B6A"/>
    <w:rsid w:val="00813CAF"/>
    <w:rsid w:val="008225A0"/>
    <w:rsid w:val="00823AAB"/>
    <w:rsid w:val="00834C9A"/>
    <w:rsid w:val="00843EB5"/>
    <w:rsid w:val="00860D0D"/>
    <w:rsid w:val="008618F3"/>
    <w:rsid w:val="00875116"/>
    <w:rsid w:val="0089060F"/>
    <w:rsid w:val="008A05FA"/>
    <w:rsid w:val="008A25C7"/>
    <w:rsid w:val="008B12ED"/>
    <w:rsid w:val="008D02EF"/>
    <w:rsid w:val="0090433B"/>
    <w:rsid w:val="00934409"/>
    <w:rsid w:val="0093571D"/>
    <w:rsid w:val="009462AD"/>
    <w:rsid w:val="00955CB8"/>
    <w:rsid w:val="00955DCB"/>
    <w:rsid w:val="0096457C"/>
    <w:rsid w:val="0099129C"/>
    <w:rsid w:val="00994B23"/>
    <w:rsid w:val="009B091E"/>
    <w:rsid w:val="009B1F9C"/>
    <w:rsid w:val="009C3E1C"/>
    <w:rsid w:val="009D6AB4"/>
    <w:rsid w:val="009E1B9A"/>
    <w:rsid w:val="009E7C57"/>
    <w:rsid w:val="009F21FF"/>
    <w:rsid w:val="00A01CD7"/>
    <w:rsid w:val="00A07DDC"/>
    <w:rsid w:val="00A31283"/>
    <w:rsid w:val="00A339F9"/>
    <w:rsid w:val="00A3600C"/>
    <w:rsid w:val="00A52243"/>
    <w:rsid w:val="00A74717"/>
    <w:rsid w:val="00A848FE"/>
    <w:rsid w:val="00A93132"/>
    <w:rsid w:val="00AB56B1"/>
    <w:rsid w:val="00B052C7"/>
    <w:rsid w:val="00B23AD2"/>
    <w:rsid w:val="00B63E12"/>
    <w:rsid w:val="00B652B7"/>
    <w:rsid w:val="00B9388E"/>
    <w:rsid w:val="00BB591F"/>
    <w:rsid w:val="00BD2664"/>
    <w:rsid w:val="00BD478D"/>
    <w:rsid w:val="00BE5025"/>
    <w:rsid w:val="00BE70BC"/>
    <w:rsid w:val="00BE77E2"/>
    <w:rsid w:val="00BF4D50"/>
    <w:rsid w:val="00C00B87"/>
    <w:rsid w:val="00C166DB"/>
    <w:rsid w:val="00C2013D"/>
    <w:rsid w:val="00C24D1F"/>
    <w:rsid w:val="00C27CB7"/>
    <w:rsid w:val="00C665F5"/>
    <w:rsid w:val="00C66C73"/>
    <w:rsid w:val="00C67147"/>
    <w:rsid w:val="00C85AA2"/>
    <w:rsid w:val="00CA6ADE"/>
    <w:rsid w:val="00CD6C41"/>
    <w:rsid w:val="00D117CA"/>
    <w:rsid w:val="00D128D3"/>
    <w:rsid w:val="00D12CF0"/>
    <w:rsid w:val="00D17A2B"/>
    <w:rsid w:val="00D25C8A"/>
    <w:rsid w:val="00D34359"/>
    <w:rsid w:val="00D40A8D"/>
    <w:rsid w:val="00D45F29"/>
    <w:rsid w:val="00D470AF"/>
    <w:rsid w:val="00D53BD7"/>
    <w:rsid w:val="00D628E4"/>
    <w:rsid w:val="00D70B8D"/>
    <w:rsid w:val="00D75797"/>
    <w:rsid w:val="00D86D19"/>
    <w:rsid w:val="00D906B3"/>
    <w:rsid w:val="00DB210A"/>
    <w:rsid w:val="00DB38FD"/>
    <w:rsid w:val="00DD30F5"/>
    <w:rsid w:val="00DE6DBE"/>
    <w:rsid w:val="00DE77E5"/>
    <w:rsid w:val="00E32FEC"/>
    <w:rsid w:val="00E6284B"/>
    <w:rsid w:val="00E63F9F"/>
    <w:rsid w:val="00E64EAB"/>
    <w:rsid w:val="00E6613E"/>
    <w:rsid w:val="00E80FFB"/>
    <w:rsid w:val="00E81069"/>
    <w:rsid w:val="00E82AD3"/>
    <w:rsid w:val="00EA005D"/>
    <w:rsid w:val="00EC0B8A"/>
    <w:rsid w:val="00ED2A29"/>
    <w:rsid w:val="00EF4C29"/>
    <w:rsid w:val="00EF58AE"/>
    <w:rsid w:val="00F04570"/>
    <w:rsid w:val="00F04EAC"/>
    <w:rsid w:val="00F04ED1"/>
    <w:rsid w:val="00F0539A"/>
    <w:rsid w:val="00F07F5E"/>
    <w:rsid w:val="00F27EE3"/>
    <w:rsid w:val="00F5352A"/>
    <w:rsid w:val="00F72C71"/>
    <w:rsid w:val="00F87613"/>
    <w:rsid w:val="00FA232F"/>
    <w:rsid w:val="00FB351F"/>
    <w:rsid w:val="00FB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886D356-F9DF-445F-A1D0-3B78EEF8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32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465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65D6"/>
  </w:style>
  <w:style w:type="paragraph" w:styleId="a5">
    <w:name w:val="footer"/>
    <w:basedOn w:val="a"/>
    <w:link w:val="a6"/>
    <w:uiPriority w:val="99"/>
    <w:unhideWhenUsed/>
    <w:rsid w:val="003465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6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1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藤井 宏</cp:lastModifiedBy>
  <cp:revision>2</cp:revision>
  <cp:lastPrinted>2018-02-02T02:29:00Z</cp:lastPrinted>
  <dcterms:created xsi:type="dcterms:W3CDTF">2019-03-06T06:20:00Z</dcterms:created>
  <dcterms:modified xsi:type="dcterms:W3CDTF">2019-03-06T06:20:00Z</dcterms:modified>
</cp:coreProperties>
</file>